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999C7" w14:textId="77777777" w:rsidR="001D0F01" w:rsidRPr="00A10DC8" w:rsidRDefault="001D0F01" w:rsidP="001D0F01">
      <w:pPr>
        <w:pStyle w:val="a5"/>
        <w:jc w:val="left"/>
        <w:rPr>
          <w:sz w:val="32"/>
          <w:szCs w:val="32"/>
        </w:rPr>
      </w:pPr>
      <w:bookmarkStart w:id="0" w:name="_Hlk73693448"/>
      <w:bookmarkStart w:id="1" w:name="_Hlk73993052"/>
      <w:bookmarkStart w:id="2" w:name="proprocessing"/>
      <w:r w:rsidRPr="00A10DC8">
        <w:rPr>
          <w:sz w:val="32"/>
          <w:szCs w:val="32"/>
        </w:rPr>
        <w:t>Machine Learning Models for Prediction of Adverse Events after Percutaneous Coronary Intervention</w:t>
      </w:r>
    </w:p>
    <w:bookmarkEnd w:id="0"/>
    <w:p w14:paraId="65ED6146" w14:textId="77777777" w:rsidR="001D0F01" w:rsidRPr="00A10DC8" w:rsidRDefault="001D0F01" w:rsidP="001D0F01">
      <w:pPr>
        <w:pStyle w:val="FirstParagraph"/>
        <w:ind w:firstLine="720"/>
        <w:rPr>
          <w:rFonts w:cs="Times New Roman"/>
        </w:rPr>
      </w:pPr>
    </w:p>
    <w:p w14:paraId="5EB9AF8B" w14:textId="77777777" w:rsidR="001D0F01" w:rsidRPr="00A10DC8" w:rsidRDefault="001D0F01" w:rsidP="00A10DC8">
      <w:pPr>
        <w:pStyle w:val="a0"/>
        <w:ind w:firstLineChars="0" w:firstLine="0"/>
        <w:rPr>
          <w:rFonts w:cs="Times New Roman"/>
        </w:rPr>
      </w:pPr>
      <w:r w:rsidRPr="00A10DC8">
        <w:rPr>
          <w:rFonts w:cs="Times New Roman"/>
        </w:rPr>
        <w:t>Author: Nozomi Niimi</w:t>
      </w:r>
      <w:r w:rsidRPr="00A10DC8">
        <w:rPr>
          <w:rFonts w:cs="Times New Roman"/>
          <w:vertAlign w:val="superscript"/>
        </w:rPr>
        <w:t>1</w:t>
      </w:r>
      <w:r w:rsidRPr="00A10DC8">
        <w:rPr>
          <w:rFonts w:cs="Times New Roman"/>
        </w:rPr>
        <w:t>, Yasuyuki Shiraishi</w:t>
      </w:r>
      <w:r w:rsidRPr="00A10DC8">
        <w:rPr>
          <w:rFonts w:cs="Times New Roman"/>
          <w:vertAlign w:val="superscript"/>
        </w:rPr>
        <w:t>1</w:t>
      </w:r>
      <w:r w:rsidRPr="00A10DC8">
        <w:rPr>
          <w:rFonts w:cs="Times New Roman"/>
        </w:rPr>
        <w:t>, Mitsuaki Sawano</w:t>
      </w:r>
      <w:r w:rsidRPr="00A10DC8">
        <w:rPr>
          <w:rFonts w:cs="Times New Roman"/>
          <w:vertAlign w:val="superscript"/>
        </w:rPr>
        <w:t>2</w:t>
      </w:r>
      <w:r w:rsidRPr="00A10DC8">
        <w:rPr>
          <w:rFonts w:cs="Times New Roman"/>
        </w:rPr>
        <w:t>, Nobuhiro Ikemura</w:t>
      </w:r>
      <w:r w:rsidRPr="00A10DC8">
        <w:rPr>
          <w:rFonts w:cs="Times New Roman"/>
          <w:vertAlign w:val="superscript"/>
        </w:rPr>
        <w:t>1</w:t>
      </w:r>
      <w:r w:rsidRPr="00A10DC8">
        <w:rPr>
          <w:rFonts w:cs="Times New Roman"/>
        </w:rPr>
        <w:t>, Taku Inohara</w:t>
      </w:r>
      <w:r w:rsidRPr="00A10DC8">
        <w:rPr>
          <w:rFonts w:cs="Times New Roman"/>
          <w:vertAlign w:val="superscript"/>
        </w:rPr>
        <w:t>1</w:t>
      </w:r>
      <w:r w:rsidRPr="00A10DC8">
        <w:rPr>
          <w:rFonts w:cs="Times New Roman"/>
        </w:rPr>
        <w:t>, Ikuko Ueda</w:t>
      </w:r>
      <w:r w:rsidRPr="00A10DC8">
        <w:rPr>
          <w:rFonts w:cs="Times New Roman"/>
          <w:vertAlign w:val="superscript"/>
        </w:rPr>
        <w:t>1</w:t>
      </w:r>
      <w:r w:rsidRPr="00A10DC8">
        <w:rPr>
          <w:rFonts w:cs="Times New Roman"/>
        </w:rPr>
        <w:t>, Keiichi Fukuda</w:t>
      </w:r>
      <w:r w:rsidRPr="00A10DC8">
        <w:rPr>
          <w:rFonts w:cs="Times New Roman"/>
          <w:vertAlign w:val="superscript"/>
        </w:rPr>
        <w:t>1</w:t>
      </w:r>
      <w:r w:rsidRPr="00A10DC8">
        <w:rPr>
          <w:rFonts w:cs="Times New Roman"/>
        </w:rPr>
        <w:t>, MD; Shun Kohsaka</w:t>
      </w:r>
      <w:r w:rsidRPr="00A10DC8">
        <w:rPr>
          <w:rFonts w:cs="Times New Roman"/>
          <w:vertAlign w:val="superscript"/>
        </w:rPr>
        <w:t>1*</w:t>
      </w:r>
      <w:r w:rsidRPr="00A10DC8">
        <w:rPr>
          <w:rFonts w:cs="Times New Roman"/>
        </w:rPr>
        <w:t xml:space="preserve"> </w:t>
      </w:r>
    </w:p>
    <w:p w14:paraId="14903DAB" w14:textId="77777777" w:rsidR="001D0F01" w:rsidRPr="00A10DC8" w:rsidRDefault="001D0F01" w:rsidP="001D0F01">
      <w:pPr>
        <w:pStyle w:val="FirstParagraph"/>
        <w:ind w:firstLine="720"/>
        <w:rPr>
          <w:rFonts w:cs="Times New Roman"/>
        </w:rPr>
      </w:pPr>
    </w:p>
    <w:p w14:paraId="7C9A783F" w14:textId="77777777" w:rsidR="001D0F01" w:rsidRPr="00A10DC8" w:rsidRDefault="001D0F01" w:rsidP="00A10DC8">
      <w:pPr>
        <w:pStyle w:val="FirstParagraph"/>
        <w:rPr>
          <w:rFonts w:cs="Times New Roman"/>
        </w:rPr>
      </w:pPr>
      <w:r w:rsidRPr="00A10DC8">
        <w:rPr>
          <w:rFonts w:cs="Times New Roman"/>
        </w:rPr>
        <w:t>1: Department of Cardiology, Keio University School of Medicine, Tokyo, Japan</w:t>
      </w:r>
      <w:r w:rsidRPr="00A10DC8">
        <w:rPr>
          <w:rFonts w:cs="Times New Roman"/>
        </w:rPr>
        <w:br/>
        <w:t>2: Department of Cardiology, Tokyo Dental College Ichikawa General Hospital, Chiba, Japan</w:t>
      </w:r>
    </w:p>
    <w:p w14:paraId="4D0412C1" w14:textId="77777777" w:rsidR="001D0F01" w:rsidRPr="00A10DC8" w:rsidRDefault="001D0F01" w:rsidP="001D0F01">
      <w:pPr>
        <w:pStyle w:val="FirstParagraph"/>
        <w:ind w:firstLine="720"/>
        <w:rPr>
          <w:rFonts w:cs="Times New Roman"/>
        </w:rPr>
      </w:pPr>
    </w:p>
    <w:p w14:paraId="30505858" w14:textId="77777777" w:rsidR="001D0F01" w:rsidRPr="00A10DC8" w:rsidRDefault="001D0F01" w:rsidP="001D0F01">
      <w:pPr>
        <w:pStyle w:val="Compact"/>
        <w:rPr>
          <w:rFonts w:cs="Times New Roman"/>
        </w:rPr>
      </w:pPr>
      <w:r w:rsidRPr="00A10DC8">
        <w:rPr>
          <w:rFonts w:cs="Times New Roman"/>
        </w:rPr>
        <w:t xml:space="preserve">Corresponding Author:  Shun Kohsaka, MD, PhD </w:t>
      </w:r>
    </w:p>
    <w:p w14:paraId="155A06D5" w14:textId="77777777" w:rsidR="001D0F01" w:rsidRPr="00A10DC8" w:rsidRDefault="001D0F01" w:rsidP="001D0F01">
      <w:pPr>
        <w:pStyle w:val="Compact"/>
        <w:rPr>
          <w:rFonts w:cs="Times New Roman"/>
        </w:rPr>
      </w:pPr>
      <w:r w:rsidRPr="00A10DC8">
        <w:rPr>
          <w:rFonts w:cs="Times New Roman"/>
        </w:rPr>
        <w:t xml:space="preserve">Department of Cardiology, Keio University School of Medicine, 35 Shinanomachi, Shinjuku-ku, Tokyo, Japan </w:t>
      </w:r>
    </w:p>
    <w:p w14:paraId="39C4CB35" w14:textId="77777777" w:rsidR="001D0F01" w:rsidRPr="00A10DC8" w:rsidRDefault="001D0F01" w:rsidP="001D0F01">
      <w:pPr>
        <w:pStyle w:val="Compact"/>
        <w:rPr>
          <w:rFonts w:cs="Times New Roman"/>
        </w:rPr>
      </w:pPr>
      <w:r w:rsidRPr="00A10DC8">
        <w:rPr>
          <w:rFonts w:cs="Times New Roman"/>
        </w:rPr>
        <w:t xml:space="preserve">Tel: +81-3-3353-1211 </w:t>
      </w:r>
    </w:p>
    <w:p w14:paraId="4DB48213" w14:textId="77777777" w:rsidR="001D0F01" w:rsidRPr="00A10DC8" w:rsidRDefault="001D0F01" w:rsidP="001D0F01">
      <w:pPr>
        <w:pStyle w:val="Compact"/>
        <w:rPr>
          <w:rFonts w:cs="Times New Roman"/>
        </w:rPr>
      </w:pPr>
      <w:r w:rsidRPr="00A10DC8">
        <w:rPr>
          <w:rFonts w:cs="Times New Roman"/>
        </w:rPr>
        <w:t xml:space="preserve">Fax: +81-3-5363-3875 </w:t>
      </w:r>
    </w:p>
    <w:p w14:paraId="20EEFA3B" w14:textId="77777777" w:rsidR="001D0F01" w:rsidRPr="00A10DC8" w:rsidRDefault="001D0F01" w:rsidP="001D0F01">
      <w:pPr>
        <w:pStyle w:val="Compact"/>
        <w:rPr>
          <w:rFonts w:cs="Times New Roman"/>
        </w:rPr>
      </w:pPr>
      <w:r w:rsidRPr="00A10DC8">
        <w:rPr>
          <w:rFonts w:cs="Times New Roman"/>
        </w:rPr>
        <w:t xml:space="preserve">E-mail: </w:t>
      </w:r>
      <w:hyperlink r:id="rId8" w:history="1">
        <w:r w:rsidRPr="00A10DC8">
          <w:rPr>
            <w:rStyle w:val="af"/>
            <w:rFonts w:cs="Times New Roman"/>
          </w:rPr>
          <w:t>sk@keio.jp</w:t>
        </w:r>
      </w:hyperlink>
    </w:p>
    <w:p w14:paraId="03C9BD10" w14:textId="77777777" w:rsidR="001D0F01" w:rsidRPr="00A10DC8" w:rsidRDefault="001D0F01">
      <w:pPr>
        <w:spacing w:line="240" w:lineRule="auto"/>
        <w:rPr>
          <w:rFonts w:eastAsiaTheme="majorEastAsia" w:cs="Times New Roman"/>
          <w:b/>
          <w:bCs/>
          <w:color w:val="000000" w:themeColor="text1"/>
        </w:rPr>
      </w:pPr>
      <w:r w:rsidRPr="00A10DC8">
        <w:rPr>
          <w:rFonts w:cs="Times New Roman"/>
        </w:rPr>
        <w:br w:type="page"/>
      </w:r>
    </w:p>
    <w:p w14:paraId="72C45E14" w14:textId="43CF53AC" w:rsidR="0065482E" w:rsidRPr="00A10DC8" w:rsidRDefault="001D0F01" w:rsidP="00A10DC8">
      <w:pPr>
        <w:pStyle w:val="1"/>
        <w:rPr>
          <w:rFonts w:cs="Times New Roman"/>
        </w:rPr>
      </w:pPr>
      <w:r w:rsidRPr="00A10DC8">
        <w:rPr>
          <w:rFonts w:cs="Times New Roman"/>
        </w:rPr>
        <w:lastRenderedPageBreak/>
        <w:t>Supplemental Methods</w:t>
      </w:r>
    </w:p>
    <w:bookmarkEnd w:id="1"/>
    <w:p w14:paraId="4DA57654" w14:textId="3D785054" w:rsidR="0065482E" w:rsidRPr="00A10DC8" w:rsidRDefault="008610B4" w:rsidP="00A10DC8">
      <w:pPr>
        <w:rPr>
          <w:rFonts w:cs="Times New Roman"/>
        </w:rPr>
      </w:pPr>
      <w:r w:rsidRPr="00A10DC8">
        <w:rPr>
          <w:rFonts w:cs="Times New Roman"/>
        </w:rPr>
        <w:t xml:space="preserve">We split </w:t>
      </w:r>
      <w:r w:rsidR="00CE3409" w:rsidRPr="00A10DC8">
        <w:rPr>
          <w:rFonts w:cs="Times New Roman"/>
        </w:rPr>
        <w:t>randomly</w:t>
      </w:r>
      <w:r w:rsidRPr="00A10DC8">
        <w:rPr>
          <w:rFonts w:cs="Times New Roman"/>
        </w:rPr>
        <w:t xml:space="preserve"> 75% of the data for training, and holding out 25% for validation with keeping consistent event rate</w:t>
      </w:r>
      <w:r w:rsidR="00AB0B48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To avoid data leakage, we ran imputation techniques for missing value of both train and test dataset based on the </w:t>
      </w:r>
      <w:r w:rsidR="00137475" w:rsidRPr="00A10DC8">
        <w:rPr>
          <w:rFonts w:cs="Times New Roman"/>
        </w:rPr>
        <w:t>75</w:t>
      </w:r>
      <w:r w:rsidRPr="00A10DC8">
        <w:rPr>
          <w:rFonts w:cs="Times New Roman"/>
        </w:rPr>
        <w:t>% training data</w:t>
      </w:r>
      <w:bookmarkStart w:id="3" w:name="hyperparameter-optimization"/>
      <w:r w:rsidR="00AB0B48" w:rsidRPr="00A10DC8">
        <w:rPr>
          <w:rFonts w:cs="Times New Roman"/>
        </w:rPr>
        <w:t>.</w:t>
      </w:r>
      <w:r w:rsidR="00137475" w:rsidRPr="00A10DC8">
        <w:rPr>
          <w:rFonts w:cs="Times New Roman"/>
        </w:rPr>
        <w:t xml:space="preserve"> </w:t>
      </w:r>
      <w:r w:rsidRPr="00A10DC8">
        <w:rPr>
          <w:rFonts w:cs="Times New Roman"/>
        </w:rPr>
        <w:t>Because we only use approximately 10 variables based on NCDR-CathPCI models, we did not use any regularization methods for logistic regression model (e</w:t>
      </w:r>
      <w:r w:rsidR="00CE3409" w:rsidRPr="00A10DC8">
        <w:rPr>
          <w:rFonts w:cs="Times New Roman"/>
        </w:rPr>
        <w:t>.</w:t>
      </w:r>
      <w:r w:rsidRPr="00A10DC8">
        <w:rPr>
          <w:rFonts w:cs="Times New Roman"/>
        </w:rPr>
        <w:t>g</w:t>
      </w:r>
      <w:r w:rsidR="00CE3409" w:rsidRPr="00A10DC8">
        <w:rPr>
          <w:rFonts w:cs="Times New Roman"/>
        </w:rPr>
        <w:t>.</w:t>
      </w:r>
      <w:r w:rsidRPr="00A10DC8">
        <w:rPr>
          <w:rFonts w:cs="Times New Roman"/>
        </w:rPr>
        <w:t>, LASSO or Ridge)</w:t>
      </w:r>
      <w:r w:rsidR="00AB0B48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Therefore, we did not tune the hyperparameters for LR models</w:t>
      </w:r>
      <w:r w:rsidR="00AB0B48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For XGB models, A random grid search was constructed across several hyperparameter combinations and looped through each combination</w:t>
      </w:r>
      <w:r w:rsidR="00AB0B48" w:rsidRPr="00A10DC8">
        <w:rPr>
          <w:rFonts w:cs="Times New Roman"/>
        </w:rPr>
        <w:t>.</w:t>
      </w:r>
    </w:p>
    <w:p w14:paraId="6D9AA976" w14:textId="2102DD92" w:rsidR="00137475" w:rsidRPr="00A10DC8" w:rsidRDefault="008610B4" w:rsidP="00A10DC8">
      <w:pPr>
        <w:rPr>
          <w:rFonts w:cs="Times New Roman"/>
        </w:rPr>
      </w:pPr>
      <w:r w:rsidRPr="00A10DC8">
        <w:rPr>
          <w:rFonts w:cs="Times New Roman"/>
        </w:rPr>
        <w:t>The hyperparameters and their search spaces were:1) depth of tree (max_depth in xgboost packages; from 1 to 15), 2) feature subset by tree (colsample_bytree; from 1 to using all features in each model), 3) learning rate (eta; from 10-10 to 10-1), 4) subsampling rate (subsample; from 0</w:t>
      </w:r>
      <w:r w:rsidR="00CE3409" w:rsidRPr="00A10DC8">
        <w:rPr>
          <w:rFonts w:cs="Times New Roman"/>
        </w:rPr>
        <w:t>.</w:t>
      </w:r>
      <w:r w:rsidRPr="00A10DC8">
        <w:rPr>
          <w:rFonts w:cs="Times New Roman"/>
        </w:rPr>
        <w:t>5 to 1</w:t>
      </w:r>
      <w:r w:rsidR="00CE3409" w:rsidRPr="00A10DC8">
        <w:rPr>
          <w:rFonts w:cs="Times New Roman"/>
        </w:rPr>
        <w:t>.</w:t>
      </w:r>
      <w:r w:rsidRPr="00A10DC8">
        <w:rPr>
          <w:rFonts w:cs="Times New Roman"/>
        </w:rPr>
        <w:t>0), 5) minimum number of data points in a node that is required for the node to be split further</w:t>
      </w:r>
      <w:r w:rsidR="00CE3409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(min_child_weight; from 2 to 40)</w:t>
      </w:r>
      <w:r w:rsidR="00AB0B48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We made 300 hyperparameter combinations by random search methods and looped through each combination</w:t>
      </w:r>
      <w:r w:rsidR="00AB0B48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To avoid overfitting, we used early stopping methods to determine the number of trees</w:t>
      </w:r>
      <w:r w:rsidR="00CE3409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We firstly set adequate trees (1,000)</w:t>
      </w:r>
      <w:r w:rsidR="00AB0B48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Next, learning was stopped if no improve within 10 iterations in test set</w:t>
      </w:r>
      <w:r w:rsidR="00CE3409" w:rsidRPr="00A10DC8">
        <w:rPr>
          <w:rFonts w:cs="Times New Roman"/>
        </w:rPr>
        <w:t>.</w:t>
      </w:r>
      <w:r w:rsidRPr="00A10DC8">
        <w:rPr>
          <w:rFonts w:cs="Times New Roman"/>
        </w:rPr>
        <w:t xml:space="preserve"> The hyperparameters were as follows</w:t>
      </w:r>
      <w:r w:rsidR="00AB0B48" w:rsidRPr="00A10DC8">
        <w:rPr>
          <w:rFonts w:cs="Times New Roman"/>
        </w:rPr>
        <w:t>.</w:t>
      </w:r>
    </w:p>
    <w:tbl>
      <w:tblPr>
        <w:tblW w:w="481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1879"/>
        <w:gridCol w:w="1832"/>
        <w:gridCol w:w="1266"/>
        <w:gridCol w:w="1129"/>
        <w:gridCol w:w="1329"/>
      </w:tblGrid>
      <w:tr w:rsidR="006F718A" w:rsidRPr="00A10DC8" w14:paraId="7E6D6458" w14:textId="77777777" w:rsidTr="00A12C12">
        <w:trPr>
          <w:trHeight w:val="366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9693" w14:textId="4B565401" w:rsidR="00761911" w:rsidRPr="00A10DC8" w:rsidRDefault="0076191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49A9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colsample_bynod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C472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min_child_weigh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FA0B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max_dept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4D6A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B80B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subsample</w:t>
            </w:r>
          </w:p>
        </w:tc>
      </w:tr>
      <w:tr w:rsidR="006F718A" w:rsidRPr="00A10DC8" w14:paraId="67A37D19" w14:textId="77777777" w:rsidTr="006F718A">
        <w:trPr>
          <w:trHeight w:val="312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88D1" w14:textId="77777777" w:rsidR="00761911" w:rsidRPr="00A10DC8" w:rsidRDefault="0076191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AKI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95B6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5483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06ED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63B2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0.0051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AD4E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0.93622472</w:t>
            </w:r>
          </w:p>
        </w:tc>
      </w:tr>
      <w:tr w:rsidR="006F718A" w:rsidRPr="00A10DC8" w14:paraId="04A1EA92" w14:textId="77777777" w:rsidTr="006F718A">
        <w:trPr>
          <w:trHeight w:val="312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1A47" w14:textId="77777777" w:rsidR="00761911" w:rsidRPr="00A10DC8" w:rsidRDefault="0076191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C260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B9A3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771C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3F4A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0.01074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FD15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0.86370291</w:t>
            </w:r>
          </w:p>
        </w:tc>
      </w:tr>
      <w:tr w:rsidR="006F718A" w:rsidRPr="00A10DC8" w14:paraId="5F1EA964" w14:textId="77777777" w:rsidTr="006F718A">
        <w:trPr>
          <w:trHeight w:val="312"/>
        </w:trPr>
        <w:tc>
          <w:tcPr>
            <w:tcW w:w="10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091A5" w14:textId="5667710D" w:rsidR="00761911" w:rsidRPr="00A10DC8" w:rsidRDefault="0076191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04008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354BA0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A2EEFF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79D7A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0.00860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1574C" w14:textId="77777777" w:rsidR="00761911" w:rsidRPr="00A10DC8" w:rsidRDefault="0076191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0DC8">
              <w:rPr>
                <w:rFonts w:cs="Times New Roman"/>
                <w:color w:val="000000"/>
                <w:sz w:val="20"/>
                <w:szCs w:val="20"/>
              </w:rPr>
              <w:t>0.90280491</w:t>
            </w:r>
          </w:p>
        </w:tc>
      </w:tr>
    </w:tbl>
    <w:p w14:paraId="17A7E314" w14:textId="13B069E9" w:rsidR="00EB2415" w:rsidRPr="00A10DC8" w:rsidRDefault="00EB2415" w:rsidP="00EB2415">
      <w:pPr>
        <w:rPr>
          <w:rFonts w:cs="Times New Roman"/>
          <w:sz w:val="20"/>
          <w:szCs w:val="20"/>
        </w:rPr>
        <w:sectPr w:rsidR="00EB2415" w:rsidRPr="00A10DC8" w:rsidSect="006F718A">
          <w:pgSz w:w="11952" w:h="16848"/>
          <w:pgMar w:top="1800" w:right="720" w:bottom="1800" w:left="720" w:header="720" w:footer="720" w:gutter="720"/>
          <w:cols w:space="720"/>
          <w:docGrid w:linePitch="326"/>
        </w:sectPr>
      </w:pPr>
    </w:p>
    <w:p w14:paraId="14B7B248" w14:textId="235A66AD" w:rsidR="0065482E" w:rsidRPr="00A10DC8" w:rsidRDefault="00A10DC8" w:rsidP="00A10DC8">
      <w:pPr>
        <w:pStyle w:val="TableCaption"/>
        <w:rPr>
          <w:rFonts w:cs="Times New Roman"/>
        </w:rPr>
      </w:pPr>
      <w:r>
        <w:rPr>
          <w:rFonts w:cs="Times New Roman"/>
        </w:rPr>
        <w:lastRenderedPageBreak/>
        <w:t>Supplementary</w:t>
      </w:r>
      <w:r w:rsidR="001D0F01" w:rsidRPr="00A10DC8">
        <w:rPr>
          <w:rFonts w:cs="Times New Roman"/>
        </w:rPr>
        <w:t xml:space="preserve"> Table S1</w:t>
      </w:r>
      <w:r w:rsidR="00AB0B48" w:rsidRPr="00A10DC8">
        <w:rPr>
          <w:rFonts w:cs="Times New Roman"/>
        </w:rPr>
        <w:t>.</w:t>
      </w:r>
      <w:r w:rsidR="008610B4" w:rsidRPr="00A10DC8">
        <w:rPr>
          <w:rFonts w:cs="Times New Roman"/>
        </w:rPr>
        <w:t xml:space="preserve"> </w:t>
      </w:r>
      <w:bookmarkStart w:id="4" w:name="_Hlk73993068"/>
      <w:r w:rsidR="008610B4" w:rsidRPr="00A10DC8">
        <w:rPr>
          <w:rFonts w:cs="Times New Roman"/>
        </w:rPr>
        <w:t xml:space="preserve">Baseline </w:t>
      </w:r>
      <w:r w:rsidR="005F70C2" w:rsidRPr="00A10DC8">
        <w:rPr>
          <w:rFonts w:cs="Times New Roman"/>
        </w:rPr>
        <w:t>C</w:t>
      </w:r>
      <w:r w:rsidR="008610B4" w:rsidRPr="00A10DC8">
        <w:rPr>
          <w:rFonts w:cs="Times New Roman"/>
        </w:rPr>
        <w:t xml:space="preserve">haracteristics in </w:t>
      </w:r>
      <w:r w:rsidR="005F70C2" w:rsidRPr="00A10DC8">
        <w:rPr>
          <w:rFonts w:cs="Times New Roman"/>
        </w:rPr>
        <w:t>E</w:t>
      </w:r>
      <w:r w:rsidR="008610B4" w:rsidRPr="00A10DC8">
        <w:rPr>
          <w:rFonts w:cs="Times New Roman"/>
        </w:rPr>
        <w:t xml:space="preserve">ach </w:t>
      </w:r>
      <w:r w:rsidR="005F70C2" w:rsidRPr="00A10DC8">
        <w:rPr>
          <w:rFonts w:cs="Times New Roman"/>
        </w:rPr>
        <w:t>D</w:t>
      </w:r>
      <w:r w:rsidR="008610B4" w:rsidRPr="00A10DC8">
        <w:rPr>
          <w:rFonts w:cs="Times New Roman"/>
        </w:rPr>
        <w:t>ataset</w:t>
      </w:r>
      <w:bookmarkEnd w:id="4"/>
    </w:p>
    <w:tbl>
      <w:tblPr>
        <w:tblW w:w="15579" w:type="dxa"/>
        <w:jc w:val="center"/>
        <w:tblLayout w:type="fixed"/>
        <w:tblLook w:val="0420" w:firstRow="1" w:lastRow="0" w:firstColumn="0" w:lastColumn="0" w:noHBand="0" w:noVBand="1"/>
      </w:tblPr>
      <w:tblGrid>
        <w:gridCol w:w="2701"/>
        <w:gridCol w:w="1680"/>
        <w:gridCol w:w="1517"/>
        <w:gridCol w:w="913"/>
        <w:gridCol w:w="1680"/>
        <w:gridCol w:w="1701"/>
        <w:gridCol w:w="993"/>
        <w:gridCol w:w="1801"/>
        <w:gridCol w:w="1601"/>
        <w:gridCol w:w="992"/>
      </w:tblGrid>
      <w:tr w:rsidR="0065482E" w:rsidRPr="00A10DC8" w14:paraId="342E35AE" w14:textId="77777777" w:rsidTr="00EB2415">
        <w:trPr>
          <w:tblHeader/>
          <w:jc w:val="center"/>
        </w:trPr>
        <w:tc>
          <w:tcPr>
            <w:tcW w:w="2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2CA6" w14:textId="77777777" w:rsidR="0065482E" w:rsidRPr="00A10DC8" w:rsidRDefault="008610B4">
            <w:pPr>
              <w:spacing w:before="40" w:after="40" w:line="240" w:lineRule="auto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1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DADC" w14:textId="77777777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AKI</w:t>
            </w:r>
          </w:p>
        </w:tc>
        <w:tc>
          <w:tcPr>
            <w:tcW w:w="437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FBBE" w14:textId="77777777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8F59" w14:textId="77777777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</w:tr>
      <w:tr w:rsidR="00EB2415" w:rsidRPr="00A10DC8" w14:paraId="077B75DC" w14:textId="77777777" w:rsidTr="00EB2415">
        <w:trPr>
          <w:tblHeader/>
          <w:jc w:val="center"/>
        </w:trPr>
        <w:tc>
          <w:tcPr>
            <w:tcW w:w="2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20B6" w14:textId="77777777" w:rsidR="0065482E" w:rsidRPr="00A10DC8" w:rsidRDefault="008610B4">
            <w:pPr>
              <w:spacing w:before="40" w:after="40" w:line="240" w:lineRule="auto"/>
              <w:ind w:left="100" w:right="100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D8D4" w14:textId="5667A892" w:rsidR="00EB2415" w:rsidRPr="00A10DC8" w:rsidRDefault="00055EBD">
            <w:pP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raining</w:t>
            </w:r>
            <w:r w:rsidR="008610B4"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set, </w:t>
            </w:r>
          </w:p>
          <w:p w14:paraId="5DC9D16A" w14:textId="12943458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N = 14,543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0AD4" w14:textId="5603B5B3" w:rsidR="00EB2415" w:rsidRPr="00A10DC8" w:rsidRDefault="00055EBD">
            <w:pP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est</w:t>
            </w:r>
            <w:r w:rsidR="008610B4"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set,</w:t>
            </w:r>
          </w:p>
          <w:p w14:paraId="2273AD8C" w14:textId="468CB4FC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N = 4,833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85C3" w14:textId="4304E1B0" w:rsidR="0065482E" w:rsidRPr="00A10DC8" w:rsidRDefault="00C76CD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610B4"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D6C8" w14:textId="4F53A3AB" w:rsidR="00EB2415" w:rsidRPr="00A10DC8" w:rsidRDefault="00055EBD">
            <w:pP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raining</w:t>
            </w:r>
            <w:r w:rsidR="008610B4"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set, </w:t>
            </w:r>
          </w:p>
          <w:p w14:paraId="7C7962A0" w14:textId="28230C05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N = 12,40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A03C" w14:textId="301F077D" w:rsidR="00EB2415" w:rsidRPr="00A10DC8" w:rsidRDefault="00055EBD">
            <w:pP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est</w:t>
            </w:r>
            <w:r w:rsidR="008610B4"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set, </w:t>
            </w:r>
          </w:p>
          <w:p w14:paraId="57C99DB1" w14:textId="5CBDA353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N = 4,075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7C05" w14:textId="2A7A73AF" w:rsidR="0065482E" w:rsidRPr="00A10DC8" w:rsidRDefault="00C76CD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8CDB" w14:textId="563FDB37" w:rsidR="00EB2415" w:rsidRPr="00A10DC8" w:rsidRDefault="00055EBD">
            <w:pP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raining</w:t>
            </w:r>
            <w:r w:rsidR="008610B4"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set, </w:t>
            </w:r>
          </w:p>
          <w:p w14:paraId="3CA9BB29" w14:textId="05941314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N = 17,219</w:t>
            </w:r>
          </w:p>
        </w:tc>
        <w:tc>
          <w:tcPr>
            <w:tcW w:w="16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63DD" w14:textId="0EA54F64" w:rsidR="00EB2415" w:rsidRPr="00A10DC8" w:rsidRDefault="00055EBD">
            <w:pP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est</w:t>
            </w:r>
            <w:r w:rsidR="008610B4"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set, </w:t>
            </w:r>
          </w:p>
          <w:p w14:paraId="567DEABC" w14:textId="22A475F1" w:rsidR="0065482E" w:rsidRPr="00A10DC8" w:rsidRDefault="008610B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N = 5,73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1C25" w14:textId="74AF1D58" w:rsidR="0065482E" w:rsidRPr="00A10DC8" w:rsidRDefault="00C76CD4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B2415" w:rsidRPr="00A10DC8" w14:paraId="7169A8CA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5382A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626D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0 (62, 77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A7CB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0 (62, 77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F96E" w14:textId="2675AB58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ACFB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9 (61, 7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DF9E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0 (61, 7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8058" w14:textId="131B8F0B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A8E7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0 (62, 77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8634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0 (62, 7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3C07" w14:textId="234B58D6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B2415" w:rsidRPr="00A10DC8" w14:paraId="6EAEDA8F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D3BD3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03F7" w14:textId="0ED6FBE1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1,498 (7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ED61" w14:textId="00FC8C85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844 (7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6320" w14:textId="0B3B1C99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A800" w14:textId="3A8ED5F1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,719 (7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FF0F" w14:textId="175AB87F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232 (7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D457" w14:textId="06375098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BEB0A" w14:textId="0639D9F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3,642 (7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CBE1" w14:textId="5E16B19B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,571 (7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4A23" w14:textId="1C9BDA4B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B2415" w:rsidRPr="00A10DC8" w14:paraId="1B5BF53F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827B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BMI (kg/m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7D21" w14:textId="4FA94B92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, 2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29A9" w14:textId="70CAA96A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, 2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2DF5" w14:textId="75C4D3F3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E99E" w14:textId="561E9D2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, 2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3588" w14:textId="14C5E5C0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, 2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61E0" w14:textId="73351C27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7C15" w14:textId="38E22EED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, 2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03D3" w14:textId="1310232A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, 2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9975" w14:textId="22122CD7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B2415" w:rsidRPr="00A10DC8" w14:paraId="6A9FB642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C4043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Diabetes mellitus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A2407" w14:textId="14B65B0A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,033 (4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0AA4" w14:textId="55D72A72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,072 (4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1736" w14:textId="1B03FE3A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4018" w14:textId="12BBECF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,172 (4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AB84" w14:textId="6DCCFA0E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742 (4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B5C8" w14:textId="5785E8DF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706E" w14:textId="26254ECC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,456 (4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FD55" w14:textId="17E804EC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,529 (4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89C2" w14:textId="2E4EF36C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B2415" w:rsidRPr="00A10DC8" w14:paraId="442C7E19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FF991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Ejection fraction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DF41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0 (50, 68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A790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0 (50, 68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32F2F" w14:textId="033CAEBF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D8E5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0 (48, 6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9339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0 (48, 6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B6DE" w14:textId="474391A5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2F39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0 (50, 68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8FF8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0 (50, 6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1D72" w14:textId="25DD3C5F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B2415" w:rsidRPr="00A10DC8" w14:paraId="0EC86733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5D32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PAD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3861" w14:textId="0C362A0C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193 (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CCC3" w14:textId="0018FD50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22 (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216A" w14:textId="4A08874A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D1C6" w14:textId="1A28FE5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054 (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72EB" w14:textId="19CD5905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46 (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C80FB" w14:textId="362FC68D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&gt;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EE55" w14:textId="0B45E8E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571 (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01DB" w14:textId="1138357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47 (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F345" w14:textId="3361BC97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B2415" w:rsidRPr="00A10DC8" w14:paraId="69769A68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BCDCB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COPD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BC69" w14:textId="3B6E632D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92 (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F5EB" w14:textId="5EDB5DBD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61 (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EFD1" w14:textId="443AFAAD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0EA7" w14:textId="308958F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17 (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DB74" w14:textId="08D9E1E2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47 (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F996" w14:textId="3BB393AD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C07D" w14:textId="6AC79791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68 (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662CF" w14:textId="772E7AC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81 (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9284" w14:textId="478CA98C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B2415" w:rsidRPr="00A10DC8" w14:paraId="5171CF61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E7A6D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Past history of MI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57A0" w14:textId="1327DB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272 (2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7F86" w14:textId="5C436B9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102 (2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0ED2" w14:textId="25AF92B2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71A5" w14:textId="225635CF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,611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9B3C" w14:textId="20878CB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67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33E7" w14:textId="3998F31E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D600" w14:textId="595C8E1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,090 (2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7082" w14:textId="56577045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376 (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DFAD" w14:textId="7A513EA4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B2415" w:rsidRPr="00A10DC8" w14:paraId="07841D9C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DACC9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Past history of HF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47C0" w14:textId="6A4AC15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312 (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7B73" w14:textId="7B5E1D3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28 (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B76D" w14:textId="5B9B73F4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C9D6" w14:textId="1CCA460E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188 (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C653" w14:textId="4C0D1AB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98 (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1EBD" w14:textId="45C88B68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2888" w14:textId="78666F4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671 (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A439" w14:textId="6F443BD5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57 (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0F1A" w14:textId="625EA72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&gt;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B2415" w:rsidRPr="00A10DC8" w14:paraId="38F92C13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08FE2" w14:textId="7118E24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eGFR (ml/min/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3 m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C35E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C724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6954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664C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2 (48, 7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66F2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1 (46, 7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3D23" w14:textId="380C2A89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3EDC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2 (49, 75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3AEA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2 (48, 7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F74D" w14:textId="19DD112B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B2415" w:rsidRPr="00A10DC8" w14:paraId="14964CE9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AC58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Hb before PCI (g/dL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84D5" w14:textId="4E8434B2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0 (1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0, 1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C98E" w14:textId="7D22B5E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0 (1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, 1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0ED3" w14:textId="75BC47CE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27E02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F44A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5B08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F275" w14:textId="7E1D0111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0 (1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0, 1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72D1" w14:textId="2DA9B9EE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0 (1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0, 1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AB45" w14:textId="50E84E33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B2415" w:rsidRPr="00A10DC8" w14:paraId="38D56331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14E20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Indication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0667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830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3C59" w14:textId="531BA6D1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DA87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4FB8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4E83" w14:textId="66647C94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DD6B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25F0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60C0" w14:textId="7B0CE17A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047</w:t>
            </w:r>
          </w:p>
        </w:tc>
      </w:tr>
      <w:tr w:rsidR="00EB2415" w:rsidRPr="00A10DC8" w14:paraId="2395BF81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B268A" w14:textId="77777777" w:rsidR="0065482E" w:rsidRPr="00A10DC8" w:rsidRDefault="008610B4">
            <w:pPr>
              <w:spacing w:before="100" w:after="100" w:line="240" w:lineRule="auto"/>
              <w:ind w:left="3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70DE" w14:textId="3B895BBF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641 (25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F4DA" w14:textId="29837484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230 (25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20F2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9DEA" w14:textId="7CF7033C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704 (2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BDC1" w14:textId="6F873FEB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226 (3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51E0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D100" w14:textId="0C23122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798 (2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DC1E" w14:textId="0F481F3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285 (2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5321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343487C5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07947" w14:textId="77777777" w:rsidR="0065482E" w:rsidRPr="00A10DC8" w:rsidRDefault="008610B4">
            <w:pPr>
              <w:spacing w:before="100" w:after="100" w:line="240" w:lineRule="auto"/>
              <w:ind w:left="3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NSTEACS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793A" w14:textId="7A2386FE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526 (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7724" w14:textId="277CE712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103 (2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8E73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9AB0" w14:textId="4D56CABB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466 (27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FB4D" w14:textId="0E07C7B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070 (2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76A3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37DC" w14:textId="35A4F212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940 (2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DB4B" w14:textId="330869A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223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CD6D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07B0D7A5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5ABE" w14:textId="77777777" w:rsidR="0065482E" w:rsidRPr="00A10DC8" w:rsidRDefault="008610B4">
            <w:pPr>
              <w:spacing w:before="100" w:after="100" w:line="240" w:lineRule="auto"/>
              <w:ind w:left="3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SIHD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247C" w14:textId="314E4B6C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,376 (5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6D61" w14:textId="3BA49FC4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,500 (5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1540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318E" w14:textId="3C2E874A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,239 (4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17C9" w14:textId="53A7FA2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779 (4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55F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6CF9" w14:textId="59E50DCF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,481 (55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658C" w14:textId="5E80153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231 (56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8493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426A792B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D790F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Urgency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FD0F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DC4D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441F" w14:textId="66DB78DD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446A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406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2AC5" w14:textId="12767B4A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BDBB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73A4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4A12" w14:textId="3832F530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B2415" w:rsidRPr="00A10DC8" w14:paraId="49792A4E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73E4A" w14:textId="77777777" w:rsidR="0065482E" w:rsidRPr="00A10DC8" w:rsidRDefault="008610B4">
            <w:pPr>
              <w:spacing w:before="100" w:after="100" w:line="240" w:lineRule="auto"/>
              <w:ind w:left="3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Salvage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644A" w14:textId="185FB0FA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55 (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48B2" w14:textId="07E098CD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7 (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980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0355" w14:textId="532935CB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63 (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B61D" w14:textId="2A9A62E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9 (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2F09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1E1A" w14:textId="79AA30C4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84 (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8DE9" w14:textId="3F152141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5 (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DB8B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4FAE8432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8BEC3" w14:textId="77777777" w:rsidR="0065482E" w:rsidRPr="00A10DC8" w:rsidRDefault="008610B4">
            <w:pPr>
              <w:spacing w:before="100" w:after="100" w:line="240" w:lineRule="auto"/>
              <w:ind w:left="3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Emergent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232C" w14:textId="0B49A7FB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499 (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0AC7" w14:textId="4CD09885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176 (2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4C2F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8363" w14:textId="0C48E91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586 (2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3E6A" w14:textId="2C04976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171 (2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2CFE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E6DC" w14:textId="46062A1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666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76EA" w14:textId="3D98F25D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227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C58E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3B9B8739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24110" w14:textId="77777777" w:rsidR="0065482E" w:rsidRPr="00A10DC8" w:rsidRDefault="008610B4">
            <w:pPr>
              <w:spacing w:before="100" w:after="100" w:line="240" w:lineRule="auto"/>
              <w:ind w:left="3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Urgent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E6EA" w14:textId="44CEC34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,913 (2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92A0" w14:textId="1919560F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19 (1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C204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EEA4" w14:textId="3E791CE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,863 (23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E597" w14:textId="621A180B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82 (21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ADCC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19B6" w14:textId="4ADB8341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208 (1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5A92" w14:textId="62464D5C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017 (17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6BD4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56F336A9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5C10" w14:textId="77777777" w:rsidR="0065482E" w:rsidRPr="00A10DC8" w:rsidRDefault="008610B4">
            <w:pPr>
              <w:spacing w:before="100" w:after="100" w:line="240" w:lineRule="auto"/>
              <w:ind w:left="3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C127" w14:textId="6D0CB07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,876 (5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F23A" w14:textId="5E18A5E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,651 (54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54B1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D7ED" w14:textId="1EDBCDE6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,697 (45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7FD5" w14:textId="6FF85325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933 (47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D4F6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BF40" w14:textId="5AC1D859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0,061 (5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EAF0" w14:textId="5D25145F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,400 (59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009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5C6D962E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C5C3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lastRenderedPageBreak/>
              <w:t>AKI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B7E9" w14:textId="687D503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174 (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38F8" w14:textId="3DF0589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31 (8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34F8" w14:textId="0CB8A76E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F4BE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1789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95A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C198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B836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E13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22F7B48B" w14:textId="77777777" w:rsidTr="00EB2415">
        <w:trPr>
          <w:jc w:val="center"/>
        </w:trPr>
        <w:tc>
          <w:tcPr>
            <w:tcW w:w="2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73A13" w14:textId="77777777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Bleeding (%)</w:t>
            </w: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E32A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8A43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1B88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1F87" w14:textId="464E0F15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,356 (1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3FD4" w14:textId="568F66F8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428 (1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9449" w14:textId="22FBE514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A07D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D1CB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58A6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</w:tr>
      <w:tr w:rsidR="00EB2415" w:rsidRPr="00A10DC8" w14:paraId="46D2AB09" w14:textId="77777777" w:rsidTr="00EB2415">
        <w:trPr>
          <w:jc w:val="center"/>
        </w:trPr>
        <w:tc>
          <w:tcPr>
            <w:tcW w:w="27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602FA" w14:textId="3290B8BC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In</w:t>
            </w:r>
            <w:r w:rsidR="00F333C4">
              <w:rPr>
                <w:rFonts w:eastAsia="Arial" w:cs="Times New Roman"/>
                <w:color w:val="000000"/>
                <w:sz w:val="20"/>
                <w:szCs w:val="20"/>
              </w:rPr>
              <w:t>-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 xml:space="preserve">hospital </w:t>
            </w:r>
            <w:r w:rsidR="00F333C4">
              <w:rPr>
                <w:rFonts w:eastAsia="Arial" w:cs="Times New Roman"/>
                <w:color w:val="000000"/>
                <w:sz w:val="20"/>
                <w:szCs w:val="20"/>
              </w:rPr>
              <w:t>mortality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F96E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A4D1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8DB6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6A45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99E1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2B27" w14:textId="77777777" w:rsidR="0065482E" w:rsidRPr="00A10DC8" w:rsidRDefault="0065482E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258D" w14:textId="7D7BFC4E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87 (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5668" w14:textId="328CB5A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142 (2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B8DB" w14:textId="348FF9FF" w:rsidR="0065482E" w:rsidRPr="00A10DC8" w:rsidRDefault="00CE3409">
            <w:pPr>
              <w:spacing w:before="100" w:after="100" w:line="24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="008610B4" w:rsidRPr="00A10DC8">
              <w:rPr>
                <w:rFonts w:eastAsia="Arial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5482E" w:rsidRPr="00A10DC8" w14:paraId="42BAD61F" w14:textId="77777777" w:rsidTr="00EB2415">
        <w:trPr>
          <w:jc w:val="center"/>
        </w:trPr>
        <w:tc>
          <w:tcPr>
            <w:tcW w:w="15579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4D51" w14:textId="708ABD9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16"/>
                <w:szCs w:val="16"/>
              </w:rPr>
            </w:pPr>
            <w:r w:rsidRPr="00A10DC8">
              <w:rPr>
                <w:rFonts w:eastAsia="Arial" w:cs="Times New Roman"/>
                <w:color w:val="000000"/>
                <w:sz w:val="16"/>
                <w:szCs w:val="16"/>
              </w:rPr>
              <w:t>Data presented as median [interquartile range (IQR)] or n (%)</w:t>
            </w:r>
            <w:r w:rsidR="00AB0B48" w:rsidRPr="00A10DC8">
              <w:rPr>
                <w:rFonts w:eastAsia="Arial" w:cs="Times New Roman"/>
                <w:color w:val="000000"/>
                <w:sz w:val="16"/>
                <w:szCs w:val="16"/>
              </w:rPr>
              <w:t>.</w:t>
            </w:r>
            <w:r w:rsidRPr="00A10DC8">
              <w:rPr>
                <w:rFonts w:eastAsia="Arial" w:cs="Times New Roman"/>
                <w:color w:val="000000"/>
                <w:sz w:val="16"/>
                <w:szCs w:val="16"/>
              </w:rPr>
              <w:t xml:space="preserve"> Abbreviations: BMI, body mass index; PAD, peripheral artery disease; COPD, chronic obstructive pulmonary disease; MI, myocardial infarction; HF, heart failure; eGFR, estimated glomerular filtration rate; Hb, hemoglobin; STEMI, ST-elevation myocardial infarction; NSTEACS, Non ST-elevation acute coronary syndrome; SIHD, stable ischemic heart disease</w:t>
            </w:r>
          </w:p>
        </w:tc>
      </w:tr>
    </w:tbl>
    <w:p w14:paraId="20BEE130" w14:textId="77777777" w:rsidR="00EB2415" w:rsidRPr="00A10DC8" w:rsidRDefault="00EB2415" w:rsidP="00042D2A">
      <w:pPr>
        <w:pStyle w:val="TableCaption"/>
        <w:rPr>
          <w:rFonts w:cs="Times New Roman"/>
        </w:rPr>
      </w:pPr>
    </w:p>
    <w:p w14:paraId="6A0BD3D6" w14:textId="77777777" w:rsidR="00EB2415" w:rsidRPr="00A10DC8" w:rsidRDefault="00EB2415">
      <w:pPr>
        <w:spacing w:line="240" w:lineRule="auto"/>
        <w:rPr>
          <w:rFonts w:cs="Times New Roman"/>
          <w:sz w:val="20"/>
          <w:szCs w:val="20"/>
        </w:rPr>
      </w:pPr>
      <w:r w:rsidRPr="00A10DC8">
        <w:rPr>
          <w:rFonts w:cs="Times New Roman"/>
          <w:sz w:val="20"/>
          <w:szCs w:val="20"/>
        </w:rPr>
        <w:br w:type="page"/>
      </w:r>
    </w:p>
    <w:p w14:paraId="14B537DC" w14:textId="5BBFAF21" w:rsidR="0065482E" w:rsidRPr="00A10DC8" w:rsidRDefault="00A10DC8" w:rsidP="00A10DC8">
      <w:pPr>
        <w:pStyle w:val="TableCaption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="001D0F01" w:rsidRPr="00A10DC8">
        <w:rPr>
          <w:rFonts w:cs="Times New Roman"/>
        </w:rPr>
        <w:t>Table S2</w:t>
      </w:r>
      <w:r w:rsidR="000B52D7" w:rsidRPr="00A10DC8">
        <w:rPr>
          <w:rFonts w:cs="Times New Roman"/>
        </w:rPr>
        <w:t>.</w:t>
      </w:r>
      <w:r w:rsidR="008610B4" w:rsidRPr="00A10DC8">
        <w:rPr>
          <w:rFonts w:cs="Times New Roman"/>
        </w:rPr>
        <w:t xml:space="preserve"> </w:t>
      </w:r>
      <w:bookmarkStart w:id="5" w:name="_Hlk73993080"/>
      <w:r w:rsidR="008610B4" w:rsidRPr="00A10DC8">
        <w:rPr>
          <w:rFonts w:cs="Times New Roman"/>
        </w:rPr>
        <w:t xml:space="preserve">Performance of </w:t>
      </w:r>
      <w:r w:rsidR="005F70C2" w:rsidRPr="00A10DC8">
        <w:rPr>
          <w:rFonts w:cs="Times New Roman"/>
        </w:rPr>
        <w:t>Original Models</w:t>
      </w:r>
      <w:r w:rsidR="008610B4" w:rsidRPr="00A10DC8">
        <w:rPr>
          <w:rFonts w:cs="Times New Roman"/>
        </w:rPr>
        <w:t xml:space="preserve"> for </w:t>
      </w:r>
      <w:r w:rsidR="005F70C2" w:rsidRPr="00A10DC8">
        <w:rPr>
          <w:rFonts w:cs="Times New Roman"/>
        </w:rPr>
        <w:t>T</w:t>
      </w:r>
      <w:r w:rsidR="008610B4" w:rsidRPr="00A10DC8">
        <w:rPr>
          <w:rFonts w:cs="Times New Roman"/>
        </w:rPr>
        <w:t xml:space="preserve">otal </w:t>
      </w:r>
      <w:r w:rsidR="005F70C2" w:rsidRPr="00A10DC8">
        <w:rPr>
          <w:rFonts w:cs="Times New Roman"/>
        </w:rPr>
        <w:t>C</w:t>
      </w:r>
      <w:r w:rsidR="008610B4" w:rsidRPr="00A10DC8">
        <w:rPr>
          <w:rFonts w:cs="Times New Roman"/>
        </w:rPr>
        <w:t>ohort</w:t>
      </w:r>
      <w:bookmarkEnd w:id="5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01"/>
        <w:gridCol w:w="2201"/>
        <w:gridCol w:w="2203"/>
        <w:gridCol w:w="2200"/>
        <w:gridCol w:w="2203"/>
        <w:gridCol w:w="2200"/>
        <w:gridCol w:w="2200"/>
      </w:tblGrid>
      <w:tr w:rsidR="0065482E" w:rsidRPr="00A10DC8" w14:paraId="77BA52A0" w14:textId="77777777" w:rsidTr="00EB2415">
        <w:trPr>
          <w:tblHeader/>
          <w:jc w:val="center"/>
        </w:trPr>
        <w:tc>
          <w:tcPr>
            <w:tcW w:w="714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A92C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29" w:type="pct"/>
            <w:gridSpan w:val="2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C3F1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429" w:type="pct"/>
            <w:gridSpan w:val="2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CEEB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429" w:type="pct"/>
            <w:gridSpan w:val="2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C318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</w:tr>
      <w:tr w:rsidR="0065482E" w:rsidRPr="00A10DC8" w14:paraId="49D943AD" w14:textId="77777777" w:rsidTr="00EB2415">
        <w:trPr>
          <w:tblHeader/>
          <w:jc w:val="center"/>
        </w:trPr>
        <w:tc>
          <w:tcPr>
            <w:tcW w:w="714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0ABFA" w14:textId="77777777" w:rsidR="0065482E" w:rsidRPr="00A10DC8" w:rsidRDefault="0065482E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2665F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714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081A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est cohort</w:t>
            </w:r>
          </w:p>
        </w:tc>
        <w:tc>
          <w:tcPr>
            <w:tcW w:w="714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B320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714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98C3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est cohort</w:t>
            </w:r>
          </w:p>
        </w:tc>
        <w:tc>
          <w:tcPr>
            <w:tcW w:w="714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24EA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otal cohort</w:t>
            </w:r>
          </w:p>
        </w:tc>
        <w:tc>
          <w:tcPr>
            <w:tcW w:w="714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0810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10DC8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Test cohort</w:t>
            </w:r>
          </w:p>
        </w:tc>
      </w:tr>
      <w:tr w:rsidR="0065482E" w:rsidRPr="00A10DC8" w14:paraId="6C2E6BA7" w14:textId="77777777" w:rsidTr="00EB2415">
        <w:trPr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130C" w14:textId="4E232782" w:rsidR="0065482E" w:rsidRPr="00A10DC8" w:rsidRDefault="005F70C2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PRAUC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8CFA" w14:textId="31DA240A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0F97" w14:textId="1DAA898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D33E" w14:textId="44D16BD4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E4FD" w14:textId="15BB6FC8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944E" w14:textId="1342B57D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385F" w14:textId="0C72CC2C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65482E" w:rsidRPr="00A10DC8" w14:paraId="625004B4" w14:textId="77777777" w:rsidTr="00EB2415">
        <w:trPr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C906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Brier, total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BFA0" w14:textId="0893BBF5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2BCC" w14:textId="2675076B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26AB" w14:textId="0D1099F2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6E2C" w14:textId="6CC010A6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7828" w14:textId="355D815F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7F22" w14:textId="25D70123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65482E" w:rsidRPr="00A10DC8" w14:paraId="317CF4B8" w14:textId="77777777" w:rsidTr="00EB2415">
        <w:trPr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66ED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Brier, resolution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5D67" w14:textId="4F75C9E8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9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00F3" w14:textId="5C9D8ED6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3D86" w14:textId="252551A9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9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0FF3" w14:textId="43F33890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9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C80D" w14:textId="43C7A865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4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6E59" w14:textId="10FD7869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46</w:t>
            </w:r>
          </w:p>
        </w:tc>
      </w:tr>
      <w:tr w:rsidR="0065482E" w:rsidRPr="00A10DC8" w14:paraId="6FC07387" w14:textId="77777777" w:rsidTr="00EB2415">
        <w:trPr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0D03" w14:textId="7777777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Brier, reliability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0196" w14:textId="2FC19716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94A3" w14:textId="69A10172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ED15" w14:textId="764600DD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1D7E" w14:textId="5CE04373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0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1C9A" w14:textId="6ACC4C41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3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11C5" w14:textId="2FD6342A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033</w:t>
            </w:r>
          </w:p>
        </w:tc>
      </w:tr>
      <w:tr w:rsidR="0065482E" w:rsidRPr="00A10DC8" w14:paraId="66F67B82" w14:textId="77777777" w:rsidTr="00EB2415">
        <w:trPr>
          <w:jc w:val="center"/>
        </w:trPr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EE64" w14:textId="0873FE1D" w:rsidR="0065482E" w:rsidRPr="00A10DC8" w:rsidRDefault="003250CE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C-statistics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3EFC" w14:textId="45B1914D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F60E" w14:textId="107135E7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4CE2" w14:textId="0A671215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443C2" w14:textId="7A00C2D5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3228" w14:textId="3CA77CC5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09B7" w14:textId="0EB85A2C" w:rsidR="0065482E" w:rsidRPr="00A10DC8" w:rsidRDefault="008610B4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="00CE3409" w:rsidRPr="00A10DC8">
              <w:rPr>
                <w:rFonts w:eastAsia="Arial" w:cs="Times New Roman"/>
                <w:color w:val="000000"/>
                <w:sz w:val="20"/>
                <w:szCs w:val="20"/>
              </w:rPr>
              <w:t>.</w:t>
            </w:r>
            <w:r w:rsidRPr="00A10DC8">
              <w:rPr>
                <w:rFonts w:eastAsia="Arial" w:cs="Times New Roman"/>
                <w:color w:val="000000"/>
                <w:sz w:val="20"/>
                <w:szCs w:val="20"/>
              </w:rPr>
              <w:t>922</w:t>
            </w:r>
          </w:p>
        </w:tc>
      </w:tr>
      <w:tr w:rsidR="0065482E" w:rsidRPr="00A10DC8" w14:paraId="5A683353" w14:textId="77777777" w:rsidTr="00EB2415">
        <w:trPr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15C0" w14:textId="58AEF1A3" w:rsidR="0065482E" w:rsidRPr="00A10DC8" w:rsidRDefault="008610B4">
            <w:pPr>
              <w:spacing w:before="100" w:after="100" w:line="240" w:lineRule="auto"/>
              <w:ind w:left="100" w:right="100"/>
              <w:rPr>
                <w:rFonts w:cs="Times New Roman"/>
                <w:sz w:val="16"/>
                <w:szCs w:val="16"/>
              </w:rPr>
            </w:pPr>
            <w:r w:rsidRPr="00A10DC8">
              <w:rPr>
                <w:rFonts w:eastAsia="Arial" w:cs="Times New Roman"/>
                <w:color w:val="000000"/>
                <w:sz w:val="16"/>
                <w:szCs w:val="16"/>
              </w:rPr>
              <w:t xml:space="preserve">Abbreviations: </w:t>
            </w:r>
            <w:r w:rsidR="005F70C2" w:rsidRPr="00A10DC8">
              <w:rPr>
                <w:rFonts w:eastAsia="Arial" w:cs="Times New Roman"/>
                <w:color w:val="000000"/>
                <w:sz w:val="16"/>
                <w:szCs w:val="16"/>
              </w:rPr>
              <w:t>PRAUC, Area under the precision-recall curve</w:t>
            </w:r>
            <w:r w:rsidRPr="00A10DC8">
              <w:rPr>
                <w:rFonts w:eastAsia="Arial" w:cs="Times New Roman"/>
                <w:color w:val="000000"/>
                <w:sz w:val="16"/>
                <w:szCs w:val="16"/>
              </w:rPr>
              <w:t>; AUROC, Area under the receiver operating characteristic curve; AKI, acute kidney disease</w:t>
            </w:r>
          </w:p>
        </w:tc>
      </w:tr>
    </w:tbl>
    <w:p w14:paraId="3493BBEC" w14:textId="77777777" w:rsidR="00A86296" w:rsidRPr="00A10DC8" w:rsidRDefault="00A86296">
      <w:pPr>
        <w:rPr>
          <w:rFonts w:cs="Times New Roman"/>
          <w:sz w:val="20"/>
          <w:szCs w:val="20"/>
        </w:rPr>
      </w:pPr>
    </w:p>
    <w:p w14:paraId="666A5FF1" w14:textId="77777777" w:rsidR="001E3195" w:rsidRDefault="00A86296">
      <w:pPr>
        <w:spacing w:line="240" w:lineRule="auto"/>
        <w:rPr>
          <w:rFonts w:cs="Times New Roman"/>
          <w:sz w:val="20"/>
          <w:szCs w:val="20"/>
        </w:rPr>
        <w:sectPr w:rsidR="001E3195" w:rsidSect="00EB2415">
          <w:pgSz w:w="16848" w:h="11952" w:orient="landscape"/>
          <w:pgMar w:top="720" w:right="720" w:bottom="720" w:left="720" w:header="720" w:footer="720" w:gutter="0"/>
          <w:cols w:space="720"/>
          <w:docGrid w:linePitch="326"/>
        </w:sectPr>
      </w:pPr>
      <w:r w:rsidRPr="00A10DC8">
        <w:rPr>
          <w:rFonts w:cs="Times New Roman"/>
          <w:sz w:val="20"/>
          <w:szCs w:val="20"/>
        </w:rPr>
        <w:br w:type="page"/>
      </w:r>
      <w:bookmarkEnd w:id="2"/>
      <w:bookmarkEnd w:id="3"/>
    </w:p>
    <w:p w14:paraId="6A85E96A" w14:textId="1824FBAF" w:rsidR="00813D2A" w:rsidRDefault="00813D2A">
      <w:pPr>
        <w:spacing w:line="240" w:lineRule="auto"/>
        <w:rPr>
          <w:rFonts w:cs="Times New Roman"/>
          <w:sz w:val="20"/>
          <w:szCs w:val="20"/>
        </w:rPr>
      </w:pPr>
    </w:p>
    <w:p w14:paraId="5DD827AA" w14:textId="77777777" w:rsidR="001E3195" w:rsidRPr="00A10DC8" w:rsidRDefault="001E3195">
      <w:pPr>
        <w:spacing w:line="240" w:lineRule="auto"/>
        <w:rPr>
          <w:rFonts w:cs="Times New Roman"/>
          <w:sz w:val="20"/>
          <w:szCs w:val="20"/>
        </w:rPr>
      </w:pPr>
    </w:p>
    <w:p w14:paraId="6375CFFE" w14:textId="55FEF31A" w:rsidR="00813D2A" w:rsidRPr="00A10DC8" w:rsidRDefault="001D0F01" w:rsidP="00813D2A">
      <w:pPr>
        <w:pStyle w:val="TableCaption"/>
        <w:ind w:firstLine="720"/>
        <w:rPr>
          <w:rFonts w:cs="Times New Roman"/>
        </w:rPr>
      </w:pPr>
      <w:bookmarkStart w:id="6" w:name="_Hlk97573310"/>
      <w:r w:rsidRPr="00A10DC8">
        <w:rPr>
          <w:rFonts w:cs="Times New Roman"/>
        </w:rPr>
        <w:t>Supplementary Table S</w:t>
      </w:r>
      <w:r w:rsidR="00F01825">
        <w:rPr>
          <w:rFonts w:cs="Times New Roman"/>
        </w:rPr>
        <w:t>3</w:t>
      </w:r>
      <w:r w:rsidR="00813D2A" w:rsidRPr="00A10DC8">
        <w:rPr>
          <w:rFonts w:cs="Times New Roman"/>
        </w:rPr>
        <w:t xml:space="preserve">. </w:t>
      </w:r>
      <w:r w:rsidR="00E8732D" w:rsidRPr="00E8732D">
        <w:rPr>
          <w:rFonts w:cs="Times New Roman"/>
        </w:rPr>
        <w:t>The discrimination of expanded model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0"/>
        <w:gridCol w:w="2465"/>
        <w:gridCol w:w="1857"/>
        <w:gridCol w:w="1646"/>
        <w:gridCol w:w="1364"/>
      </w:tblGrid>
      <w:tr w:rsidR="00E8732D" w:rsidRPr="00E8732D" w14:paraId="2ED8F5C6" w14:textId="77777777" w:rsidTr="001E3195">
        <w:trPr>
          <w:trHeight w:val="3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E33A" w14:textId="30C11E43" w:rsidR="00E8732D" w:rsidRPr="00E8732D" w:rsidRDefault="00E8732D" w:rsidP="00E8732D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bookmarkStart w:id="7" w:name="_Hlk97573300"/>
            <w:bookmarkEnd w:id="6"/>
          </w:p>
        </w:tc>
      </w:tr>
      <w:tr w:rsidR="001E3195" w:rsidRPr="00E8732D" w14:paraId="577CEEFA" w14:textId="77777777" w:rsidTr="001E3195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6E44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80F88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8C4E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C-stat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5326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17EDE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i/>
                <w:iCs/>
                <w:color w:val="000000"/>
                <w:sz w:val="22"/>
                <w:szCs w:val="22"/>
                <w:lang w:eastAsia="ja-JP"/>
              </w:rPr>
              <w:t>P</w:t>
            </w: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 xml:space="preserve"> value</w:t>
            </w:r>
          </w:p>
        </w:tc>
      </w:tr>
      <w:tr w:rsidR="001E3195" w:rsidRPr="00E8732D" w14:paraId="4287B82C" w14:textId="77777777" w:rsidTr="001E319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8CEF9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924B5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ri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682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B5A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0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32964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Ref</w:t>
            </w:r>
          </w:p>
        </w:tc>
      </w:tr>
      <w:tr w:rsidR="001E3195" w:rsidRPr="00E8732D" w14:paraId="3C8C8978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B13777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9B503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expanded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F367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2EB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1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DC572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005</w:t>
            </w:r>
          </w:p>
        </w:tc>
      </w:tr>
      <w:tr w:rsidR="001E3195" w:rsidRPr="00E8732D" w14:paraId="4E7DB197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829F60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91D77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expanded X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DD0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528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2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E92AD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003</w:t>
            </w:r>
          </w:p>
        </w:tc>
      </w:tr>
      <w:tr w:rsidR="001E3195" w:rsidRPr="00E8732D" w14:paraId="3477E956" w14:textId="77777777" w:rsidTr="001E3195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2D748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9AE70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ri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AE5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5C42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4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0F1C6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Ref</w:t>
            </w:r>
          </w:p>
        </w:tc>
      </w:tr>
      <w:tr w:rsidR="001E3195" w:rsidRPr="00E8732D" w14:paraId="0D47244B" w14:textId="77777777" w:rsidTr="001E3195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3F5FC1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9754F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expanded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DD3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799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5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62A71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28</w:t>
            </w:r>
          </w:p>
        </w:tc>
      </w:tr>
      <w:tr w:rsidR="001E3195" w:rsidRPr="00E8732D" w14:paraId="058ACCE1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4812A8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0A6D3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expanded X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6CB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0EF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5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3135D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17</w:t>
            </w:r>
          </w:p>
        </w:tc>
      </w:tr>
      <w:tr w:rsidR="001E3195" w:rsidRPr="00E8732D" w14:paraId="0597C14A" w14:textId="77777777" w:rsidTr="001E319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2821F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In-hospital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6A372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ri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17D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89E4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4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29E83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Ref</w:t>
            </w:r>
          </w:p>
        </w:tc>
      </w:tr>
      <w:tr w:rsidR="001E3195" w:rsidRPr="00E8732D" w14:paraId="233169BA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EE21E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54F25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expanded 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BC4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234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4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A50FA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5</w:t>
            </w:r>
          </w:p>
        </w:tc>
      </w:tr>
      <w:tr w:rsidR="001E3195" w:rsidRPr="00E8732D" w14:paraId="39110555" w14:textId="77777777" w:rsidTr="001E3195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1D56B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54355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expanded X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0F70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0365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4-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50D04" w14:textId="77777777" w:rsidR="00E8732D" w:rsidRPr="00E8732D" w:rsidRDefault="00E8732D" w:rsidP="00E8732D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0</w:t>
            </w:r>
          </w:p>
        </w:tc>
      </w:tr>
      <w:tr w:rsidR="00E8732D" w:rsidRPr="00E8732D" w14:paraId="55F19B9D" w14:textId="77777777" w:rsidTr="001E3195">
        <w:trPr>
          <w:trHeight w:val="857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64E2A" w14:textId="33288996" w:rsidR="00E8732D" w:rsidRPr="00E8732D" w:rsidRDefault="00E8732D" w:rsidP="00E8732D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 xml:space="preserve">Expanded AKI model added the timing of PCI, and contrast volume. Expanded bleeding model added the timing of PCI, number of </w:t>
            </w:r>
            <w:r w:rsidR="002B32B4"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antiplatelet</w:t>
            </w:r>
            <w:r w:rsidRPr="00E8732D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 xml:space="preserve"> agents, and concomitant anticoagulants at PCI. Expanded in-hospital mortality model added the timing of PCI, and success of PCI. Abbreviations: AKI, acute kidney injury; LR, logistic regression; XGB, extreme gradient boosting; 95% CI, 95% confidence interval.</w:t>
            </w:r>
          </w:p>
        </w:tc>
      </w:tr>
      <w:bookmarkEnd w:id="7"/>
    </w:tbl>
    <w:p w14:paraId="3106B5B5" w14:textId="019D48D0" w:rsidR="0065482E" w:rsidRDefault="0065482E">
      <w:pPr>
        <w:rPr>
          <w:rFonts w:cs="Times New Roman"/>
          <w:sz w:val="20"/>
          <w:szCs w:val="20"/>
        </w:rPr>
      </w:pPr>
    </w:p>
    <w:p w14:paraId="09FF168D" w14:textId="7F5F01FB" w:rsidR="00093B1D" w:rsidRDefault="00093B1D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7ADBEB66" w14:textId="77777777" w:rsidR="00093B1D" w:rsidRDefault="00093B1D">
      <w:pPr>
        <w:rPr>
          <w:rFonts w:cs="Times New Roman"/>
          <w:sz w:val="20"/>
          <w:szCs w:val="20"/>
        </w:rPr>
      </w:pPr>
    </w:p>
    <w:p w14:paraId="03598E5E" w14:textId="30B4B5D3" w:rsidR="00FD70EF" w:rsidRPr="00A10DC8" w:rsidRDefault="00FD70EF" w:rsidP="00FD70EF">
      <w:pPr>
        <w:pStyle w:val="TableCaption"/>
        <w:ind w:firstLine="720"/>
        <w:rPr>
          <w:rFonts w:cs="Times New Roman"/>
        </w:rPr>
      </w:pPr>
      <w:r w:rsidRPr="00A10DC8">
        <w:rPr>
          <w:rFonts w:cs="Times New Roman"/>
        </w:rPr>
        <w:t>Supplementary Table S</w:t>
      </w:r>
      <w:r w:rsidR="001E3195">
        <w:rPr>
          <w:rFonts w:cs="Times New Roman"/>
        </w:rPr>
        <w:t>4</w:t>
      </w:r>
      <w:r w:rsidRPr="00A10DC8">
        <w:rPr>
          <w:rFonts w:cs="Times New Roman"/>
        </w:rPr>
        <w:t xml:space="preserve">. </w:t>
      </w:r>
      <w:r w:rsidRPr="00FD70EF">
        <w:rPr>
          <w:rFonts w:eastAsia="游ゴシック" w:cs="Times New Roman"/>
          <w:color w:val="000000"/>
          <w:sz w:val="22"/>
          <w:szCs w:val="22"/>
          <w:lang w:eastAsia="ja-JP"/>
        </w:rPr>
        <w:t>The discrimination of models of multiple imputation method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5"/>
        <w:gridCol w:w="1623"/>
        <w:gridCol w:w="2048"/>
        <w:gridCol w:w="1815"/>
        <w:gridCol w:w="1521"/>
      </w:tblGrid>
      <w:tr w:rsidR="001E3195" w:rsidRPr="001E3195" w14:paraId="67546820" w14:textId="77777777" w:rsidTr="001E3195">
        <w:trPr>
          <w:trHeight w:val="36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5B9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Table. The discrimination of models of multiple imputation methods.</w:t>
            </w:r>
          </w:p>
        </w:tc>
      </w:tr>
      <w:tr w:rsidR="001E3195" w:rsidRPr="001E3195" w14:paraId="5B4E26D0" w14:textId="77777777" w:rsidTr="001E3195">
        <w:trPr>
          <w:trHeight w:val="35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F60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240FF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362E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C-stat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3764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C9F0A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P value</w:t>
            </w:r>
          </w:p>
        </w:tc>
      </w:tr>
      <w:tr w:rsidR="001E3195" w:rsidRPr="001E3195" w14:paraId="7044F1A7" w14:textId="77777777" w:rsidTr="001E319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3E4C9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CCA16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ri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A61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83A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0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58465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Ref</w:t>
            </w:r>
          </w:p>
        </w:tc>
      </w:tr>
      <w:tr w:rsidR="001E3195" w:rsidRPr="001E3195" w14:paraId="397D1F5D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F78124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20416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12B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6E2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1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CBEB6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004</w:t>
            </w:r>
          </w:p>
        </w:tc>
      </w:tr>
      <w:tr w:rsidR="001E3195" w:rsidRPr="001E3195" w14:paraId="1D09BF95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29050F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3D4DD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X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CF8A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63F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82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7050F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002</w:t>
            </w:r>
          </w:p>
        </w:tc>
      </w:tr>
      <w:tr w:rsidR="001E3195" w:rsidRPr="001E3195" w14:paraId="3465316F" w14:textId="77777777" w:rsidTr="001E319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77446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45D4D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ri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B78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2C8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3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33AD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Ref</w:t>
            </w:r>
          </w:p>
        </w:tc>
      </w:tr>
      <w:tr w:rsidR="001E3195" w:rsidRPr="001E3195" w14:paraId="063946AF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26354F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7E434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3D4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73AF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3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6FF33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63</w:t>
            </w:r>
          </w:p>
        </w:tc>
      </w:tr>
      <w:tr w:rsidR="001E3195" w:rsidRPr="001E3195" w14:paraId="271DBA41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59647D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1031A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X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C14E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A46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6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3DFCD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&lt; 0.001</w:t>
            </w:r>
          </w:p>
        </w:tc>
      </w:tr>
      <w:tr w:rsidR="001E3195" w:rsidRPr="001E3195" w14:paraId="608DA934" w14:textId="77777777" w:rsidTr="001E3195">
        <w:trPr>
          <w:trHeight w:val="353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F0FFA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In-hospital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4C4C9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Ori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1A20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5EE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4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4C8F2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Ref</w:t>
            </w:r>
          </w:p>
        </w:tc>
      </w:tr>
      <w:tr w:rsidR="001E3195" w:rsidRPr="001E3195" w14:paraId="2774696F" w14:textId="77777777" w:rsidTr="001E319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1200F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7B612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831E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E0AD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4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23CD5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48</w:t>
            </w:r>
          </w:p>
        </w:tc>
      </w:tr>
      <w:tr w:rsidR="001E3195" w:rsidRPr="001E3195" w14:paraId="024024B4" w14:textId="77777777" w:rsidTr="001E3195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D87B0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B45E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X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760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AC7C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94-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BE8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0.74</w:t>
            </w:r>
          </w:p>
        </w:tc>
      </w:tr>
      <w:tr w:rsidR="001E3195" w:rsidRPr="001E3195" w14:paraId="56D0992B" w14:textId="77777777" w:rsidTr="001E3195">
        <w:trPr>
          <w:trHeight w:val="781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CBF37" w14:textId="77777777" w:rsidR="001E3195" w:rsidRPr="001E3195" w:rsidRDefault="001E3195" w:rsidP="001E3195">
            <w:pPr>
              <w:spacing w:after="0" w:line="240" w:lineRule="auto"/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</w:pPr>
            <w:r w:rsidRPr="001E3195">
              <w:rPr>
                <w:rFonts w:eastAsia="游ゴシック" w:cs="Times New Roman"/>
                <w:color w:val="000000"/>
                <w:sz w:val="22"/>
                <w:szCs w:val="22"/>
                <w:lang w:eastAsia="ja-JP"/>
              </w:rPr>
              <w:t>The multiple imputation model included all pre-specified predictors as well as outcomes. A total of 10 imputed datasets were generated, and the C-statistics were combined using Rubin’s rules. Abbreviations: AKI, acute kidney injury; LR, logistic regression; XGB, extreme gradient boosting; 95% CI, 95% confidence interval.</w:t>
            </w:r>
          </w:p>
        </w:tc>
      </w:tr>
    </w:tbl>
    <w:p w14:paraId="36E4B776" w14:textId="77777777" w:rsidR="00093B1D" w:rsidRPr="00A10DC8" w:rsidRDefault="00093B1D" w:rsidP="001E3195">
      <w:pPr>
        <w:rPr>
          <w:rFonts w:cs="Times New Roman"/>
          <w:sz w:val="20"/>
          <w:szCs w:val="20"/>
        </w:rPr>
      </w:pPr>
    </w:p>
    <w:sectPr w:rsidR="00093B1D" w:rsidRPr="00A10DC8" w:rsidSect="001E3195">
      <w:pgSz w:w="11952" w:h="16848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DC82B" w14:textId="77777777" w:rsidR="00B602A0" w:rsidRDefault="00B602A0">
      <w:pPr>
        <w:spacing w:after="0" w:line="240" w:lineRule="auto"/>
      </w:pPr>
      <w:r>
        <w:separator/>
      </w:r>
    </w:p>
  </w:endnote>
  <w:endnote w:type="continuationSeparator" w:id="0">
    <w:p w14:paraId="0AF520B0" w14:textId="77777777" w:rsidR="00B602A0" w:rsidRDefault="00B60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3D41F" w14:textId="77777777" w:rsidR="00B602A0" w:rsidRDefault="00B602A0">
      <w:r>
        <w:separator/>
      </w:r>
    </w:p>
  </w:footnote>
  <w:footnote w:type="continuationSeparator" w:id="0">
    <w:p w14:paraId="25D71A84" w14:textId="77777777" w:rsidR="00B602A0" w:rsidRDefault="00B602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EEF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64ECF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8B6C3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01AD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FB24C1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C11A923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E4462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9C62D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67431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17E42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B18AACA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8465B0"/>
    <w:multiLevelType w:val="hybridMultilevel"/>
    <w:tmpl w:val="83666D4A"/>
    <w:lvl w:ilvl="0" w:tplc="CE7E7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3"/>
  </w:num>
  <w:num w:numId="17">
    <w:abstractNumId w:val="14"/>
  </w:num>
  <w:num w:numId="18">
    <w:abstractNumId w:val="26"/>
  </w:num>
  <w:num w:numId="19">
    <w:abstractNumId w:val="19"/>
  </w:num>
  <w:num w:numId="20">
    <w:abstractNumId w:val="24"/>
  </w:num>
  <w:num w:numId="21">
    <w:abstractNumId w:val="11"/>
  </w:num>
  <w:num w:numId="22">
    <w:abstractNumId w:val="15"/>
  </w:num>
  <w:num w:numId="23">
    <w:abstractNumId w:val="18"/>
  </w:num>
  <w:num w:numId="24">
    <w:abstractNumId w:val="10"/>
  </w:num>
  <w:num w:numId="25">
    <w:abstractNumId w:val="16"/>
  </w:num>
  <w:num w:numId="26">
    <w:abstractNumId w:val="17"/>
  </w:num>
  <w:num w:numId="27">
    <w:abstractNumId w:val="17"/>
  </w:num>
  <w:num w:numId="28">
    <w:abstractNumId w:val="17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295A355W646T466"/>
    <w:docVar w:name="paperpile-doc-name" w:val="appendix.docx"/>
  </w:docVars>
  <w:rsids>
    <w:rsidRoot w:val="00590D07"/>
    <w:rsid w:val="00011C8B"/>
    <w:rsid w:val="000363D0"/>
    <w:rsid w:val="00042D2A"/>
    <w:rsid w:val="00055EBD"/>
    <w:rsid w:val="00093B1D"/>
    <w:rsid w:val="000940F2"/>
    <w:rsid w:val="000B52D7"/>
    <w:rsid w:val="00137475"/>
    <w:rsid w:val="001D0F01"/>
    <w:rsid w:val="001E3195"/>
    <w:rsid w:val="00200050"/>
    <w:rsid w:val="002A7891"/>
    <w:rsid w:val="002B32B4"/>
    <w:rsid w:val="003250CE"/>
    <w:rsid w:val="00477A3F"/>
    <w:rsid w:val="00492AEA"/>
    <w:rsid w:val="00496171"/>
    <w:rsid w:val="004E0F6F"/>
    <w:rsid w:val="004E29B3"/>
    <w:rsid w:val="00590D07"/>
    <w:rsid w:val="005A3998"/>
    <w:rsid w:val="005E28E7"/>
    <w:rsid w:val="005F70C2"/>
    <w:rsid w:val="00632662"/>
    <w:rsid w:val="0065482E"/>
    <w:rsid w:val="006F718A"/>
    <w:rsid w:val="00726C45"/>
    <w:rsid w:val="00761911"/>
    <w:rsid w:val="00784756"/>
    <w:rsid w:val="00784D58"/>
    <w:rsid w:val="00792857"/>
    <w:rsid w:val="00813D2A"/>
    <w:rsid w:val="008610B4"/>
    <w:rsid w:val="008D6863"/>
    <w:rsid w:val="008E7B8F"/>
    <w:rsid w:val="009734DC"/>
    <w:rsid w:val="009F7089"/>
    <w:rsid w:val="00A10DC8"/>
    <w:rsid w:val="00A12C12"/>
    <w:rsid w:val="00A86296"/>
    <w:rsid w:val="00AB0B48"/>
    <w:rsid w:val="00AE0BC9"/>
    <w:rsid w:val="00B602A0"/>
    <w:rsid w:val="00B74CEF"/>
    <w:rsid w:val="00B86B75"/>
    <w:rsid w:val="00BC48D5"/>
    <w:rsid w:val="00C36279"/>
    <w:rsid w:val="00C654F9"/>
    <w:rsid w:val="00C76CD4"/>
    <w:rsid w:val="00CD63ED"/>
    <w:rsid w:val="00CE3409"/>
    <w:rsid w:val="00D673E1"/>
    <w:rsid w:val="00D93AF8"/>
    <w:rsid w:val="00DE50BD"/>
    <w:rsid w:val="00DF3DF3"/>
    <w:rsid w:val="00E315A3"/>
    <w:rsid w:val="00E80198"/>
    <w:rsid w:val="00E8732D"/>
    <w:rsid w:val="00EA70FB"/>
    <w:rsid w:val="00EB2415"/>
    <w:rsid w:val="00EB4BA9"/>
    <w:rsid w:val="00EC0B90"/>
    <w:rsid w:val="00EE4768"/>
    <w:rsid w:val="00F01825"/>
    <w:rsid w:val="00F16C04"/>
    <w:rsid w:val="00F333C4"/>
    <w:rsid w:val="00F8270D"/>
    <w:rsid w:val="00FD70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A8E6DC"/>
  <w15:docId w15:val="{1655684E-5C22-4B05-98EE-1925B0E6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13D2A"/>
    <w:pPr>
      <w:spacing w:line="480" w:lineRule="auto"/>
    </w:pPr>
    <w:rPr>
      <w:rFonts w:ascii="Times New Roman" w:hAnsi="Times New Roman"/>
    </w:rPr>
  </w:style>
  <w:style w:type="paragraph" w:styleId="1">
    <w:name w:val="heading 1"/>
    <w:basedOn w:val="a"/>
    <w:next w:val="a0"/>
    <w:uiPriority w:val="9"/>
    <w:qFormat/>
    <w:rsid w:val="009C01F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C01F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autoRedefine/>
    <w:qFormat/>
    <w:rsid w:val="00A10DC8"/>
    <w:pPr>
      <w:spacing w:before="180" w:after="180"/>
      <w:ind w:firstLineChars="300" w:firstLine="720"/>
    </w:pPr>
    <w:rPr>
      <w:rFonts w:eastAsia="Times New Roman"/>
    </w:rPr>
  </w:style>
  <w:style w:type="paragraph" w:customStyle="1" w:styleId="FirstParagraph">
    <w:name w:val="First Paragraph"/>
    <w:basedOn w:val="a0"/>
    <w:next w:val="a0"/>
    <w:autoRedefine/>
    <w:qFormat/>
    <w:rsid w:val="009C6AE0"/>
    <w:pPr>
      <w:ind w:firstLineChars="0" w:firstLine="0"/>
    </w:pPr>
  </w:style>
  <w:style w:type="paragraph" w:customStyle="1" w:styleId="Compact">
    <w:name w:val="Compact"/>
    <w:basedOn w:val="a0"/>
    <w:autoRedefine/>
    <w:qFormat/>
    <w:rsid w:val="00DD3C63"/>
    <w:pPr>
      <w:spacing w:before="36" w:after="36"/>
      <w:ind w:firstLineChars="0" w:firstLine="0"/>
    </w:pPr>
  </w:style>
  <w:style w:type="paragraph" w:styleId="a5">
    <w:name w:val="Title"/>
    <w:basedOn w:val="a"/>
    <w:next w:val="a0"/>
    <w:link w:val="a6"/>
    <w:qFormat/>
    <w:rsid w:val="004644BF"/>
    <w:pPr>
      <w:keepNext/>
      <w:keepLines/>
      <w:spacing w:before="480" w:after="240"/>
      <w:jc w:val="center"/>
    </w:pPr>
    <w:rPr>
      <w:rFonts w:eastAsia="Times New Roman" w:cs="Times New Roman"/>
      <w:b/>
      <w:bCs/>
      <w:color w:val="000000" w:themeColor="text1"/>
      <w:sz w:val="36"/>
      <w:szCs w:val="36"/>
    </w:rPr>
  </w:style>
  <w:style w:type="paragraph" w:styleId="a7">
    <w:name w:val="Subtitle"/>
    <w:basedOn w:val="a5"/>
    <w:next w:val="a0"/>
    <w:qFormat/>
    <w:rsid w:val="009137D8"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9">
    <w:name w:val="Bibliography"/>
    <w:basedOn w:val="a"/>
    <w:qFormat/>
    <w:rsid w:val="001C35E9"/>
    <w:pPr>
      <w:spacing w:line="240" w:lineRule="auto"/>
    </w:p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b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autoRedefine/>
    <w:rsid w:val="00A10DC8"/>
    <w:pPr>
      <w:keepNext/>
      <w:spacing w:line="240" w:lineRule="auto"/>
      <w:jc w:val="center"/>
    </w:pPr>
    <w:rPr>
      <w:rFonts w:cs="Arial"/>
      <w:b/>
      <w:bCs/>
      <w:i w:val="0"/>
    </w:rPr>
  </w:style>
  <w:style w:type="paragraph" w:customStyle="1" w:styleId="ImageCaption">
    <w:name w:val="Image Caption"/>
    <w:basedOn w:val="ac"/>
    <w:autoRedefine/>
    <w:rsid w:val="009C6AE0"/>
    <w:pPr>
      <w:spacing w:line="240" w:lineRule="auto"/>
      <w:jc w:val="center"/>
    </w:pPr>
    <w:rPr>
      <w:i w:val="0"/>
    </w:r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ad">
    <w:name w:val="図表番号 (文字)"/>
    <w:basedOn w:val="a1"/>
    <w:link w:val="ac"/>
  </w:style>
  <w:style w:type="character" w:customStyle="1" w:styleId="VerbatimChar">
    <w:name w:val="Verbatim Char"/>
    <w:basedOn w:val="ad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sid w:val="009137D8"/>
    <w:rPr>
      <w:color w:val="C00000"/>
    </w:rPr>
  </w:style>
  <w:style w:type="paragraph" w:styleId="af0">
    <w:name w:val="TOC Heading"/>
    <w:basedOn w:val="1"/>
    <w:next w:val="a0"/>
    <w:uiPriority w:val="39"/>
    <w:unhideWhenUsed/>
    <w:qFormat/>
    <w:rsid w:val="009137D8"/>
    <w:p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本文 (文字)"/>
    <w:basedOn w:val="a1"/>
    <w:link w:val="a0"/>
    <w:rsid w:val="00A10DC8"/>
    <w:rPr>
      <w:rFonts w:ascii="Times New Roman" w:eastAsia="Times New Roman" w:hAnsi="Times New Roman"/>
    </w:rPr>
  </w:style>
  <w:style w:type="paragraph" w:styleId="af1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2">
    <w:name w:val="footer"/>
    <w:basedOn w:val="a"/>
    <w:link w:val="af3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3">
    <w:name w:val="フッター (文字)"/>
    <w:basedOn w:val="a1"/>
    <w:link w:val="af2"/>
    <w:rsid w:val="00676DF8"/>
  </w:style>
  <w:style w:type="character" w:styleId="af4">
    <w:name w:val="page number"/>
    <w:basedOn w:val="a1"/>
    <w:semiHidden/>
    <w:unhideWhenUsed/>
    <w:rsid w:val="00676DF8"/>
  </w:style>
  <w:style w:type="paragraph" w:styleId="af5">
    <w:name w:val="header"/>
    <w:basedOn w:val="a"/>
    <w:link w:val="af6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6">
    <w:name w:val="ヘッダー (文字)"/>
    <w:basedOn w:val="a1"/>
    <w:link w:val="af5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table" w:styleId="af7">
    <w:name w:val="Table Grid"/>
    <w:basedOn w:val="a2"/>
    <w:rsid w:val="00EB241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表題 (文字)"/>
    <w:basedOn w:val="a1"/>
    <w:link w:val="a5"/>
    <w:rsid w:val="001D0F01"/>
    <w:rPr>
      <w:rFonts w:ascii="Times New Roman" w:eastAsia="Times New Roman" w:hAnsi="Times New Roman" w:cs="Times New Roman"/>
      <w:b/>
      <w:bCs/>
      <w:color w:val="000000" w:themeColor="text1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0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k@kei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0CA1A-8E15-439B-990A-3D607F58B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7</Pages>
  <Words>1038</Words>
  <Characters>6192</Characters>
  <Application>Microsoft Office Word</Application>
  <DocSecurity>0</DocSecurity>
  <Lines>129</Lines>
  <Paragraphs>6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Machine learning in prediction of complications after percutaneous coronary intervention</vt:lpstr>
      <vt:lpstr>Title</vt:lpstr>
    </vt:vector>
  </TitlesOfParts>
  <Company/>
  <LinksUpToDate>false</LinksUpToDate>
  <CharactersWithSpaces>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in prediction of complications after percutaneous coronary intervention</dc:title>
  <dc:creator>Niimi Nozomi</dc:creator>
  <cp:keywords/>
  <cp:lastModifiedBy>Niimi Nozomi</cp:lastModifiedBy>
  <cp:revision>44</cp:revision>
  <cp:lastPrinted>2021-05-29T03:29:00Z</cp:lastPrinted>
  <dcterms:created xsi:type="dcterms:W3CDTF">2021-05-27T08:17:00Z</dcterms:created>
  <dcterms:modified xsi:type="dcterms:W3CDTF">2022-03-0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csl">
    <vt:lpwstr>./writing_refs/lancet.csl</vt:lpwstr>
  </property>
  <property fmtid="{D5CDD505-2E9C-101B-9397-08002B2CF9AE}" pid="4" name="editor_options">
    <vt:lpwstr/>
  </property>
  <property fmtid="{D5CDD505-2E9C-101B-9397-08002B2CF9AE}" pid="5" name="fontsize">
    <vt:lpwstr>12pt</vt:lpwstr>
  </property>
  <property fmtid="{D5CDD505-2E9C-101B-9397-08002B2CF9AE}" pid="6" name="header-includes">
    <vt:lpwstr/>
  </property>
  <property fmtid="{D5CDD505-2E9C-101B-9397-08002B2CF9AE}" pid="7" name="output">
    <vt:lpwstr/>
  </property>
</Properties>
</file>